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Arial" w:hAnsi="Arial" w:cs="Arial"/>
          <w:b/>
          <w:b/>
          <w:bCs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b/>
          <w:bCs/>
          <w:i w:val="false"/>
          <w:iCs w:val="false"/>
          <w:color w:val="000000"/>
          <w:sz w:val="24"/>
          <w:szCs w:val="24"/>
        </w:rPr>
        <w:t>Sanger Sequences and Primers</w:t>
        <w:br/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  <w:t>&gt;MAN1A2--3-2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  <w:u w:val="single"/>
        </w:rPr>
        <w:t>CTATTCCCAACCTTGTAGGAATACGTGGTGGAGACCCAGAAGATAATGACATAAGAGAGAAAAGGGAAAAAATTAAAGAGATGATGAAACATGCTTGGGATAACTATAGGACATATGGGTGGGGACATAATGAACTCAGACCTATTGCAAGGAAAGGACACTCCCCTAACATATTTG</w:t>
      </w:r>
      <w:r>
        <w:rPr>
          <w:rFonts w:cs="Arial" w:ascii="Arial" w:hAnsi="Arial"/>
          <w:i w:val="false"/>
          <w:iCs w:val="false"/>
          <w:color w:val="000000"/>
          <w:sz w:val="24"/>
          <w:szCs w:val="24"/>
          <w:u w:val="none"/>
        </w:rPr>
        <w:t>GGAAGAGGAAGAACGTCTGAGAAATAAAATTCGAGCTGATCATGAGAAGGCCTTGGAAGAAGCAAAAGAAAAATTAAGAAAGTCAAGAGAGGAAATTCGAGCAG</w:t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  <w:u w:val="none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  <w:u w:val="none"/>
        </w:rPr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  <w:t>&gt;MAN1A2—4-2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  <w:u w:val="single"/>
        </w:rPr>
        <w:t>CTATTCCCAACCTTGTAGGAATACGTGGTGGAGACCCAGAAGATAATGACATAAGAGAGAAAAGGGAAAAAATTAAAGAGATGATGAAACATGCTTGGGATAACTATAGGACATATGGGTGGGGACATAATGAACTCAGACCTATTGCAAGGAAAGGACACTCCCCTAACATATTTGGAAGTTCACAAATGGGTGCTACCATAGTAGATGCTTTGGATACCCTTTATATCATGGGACTTCATGATGAATTCCTAGATGGGCAAAGATGGATTGAAGACAACCTTGATTTCAGTGTG</w:t>
      </w:r>
      <w:r>
        <w:rPr>
          <w:rFonts w:cs="Arial" w:ascii="Arial" w:hAnsi="Arial"/>
          <w:i w:val="false"/>
          <w:iCs w:val="false"/>
          <w:color w:val="000000"/>
          <w:sz w:val="24"/>
          <w:szCs w:val="24"/>
          <w:u w:val="none"/>
        </w:rPr>
        <w:t>GGAAGAGGAAGAACGTCTGAGAAATAAAATTCGAGCTGATCATGAGAAGGCCTTGGAAGAAGCAAAAGAAAAATTAAGAAAGTCAAGAGAGGAAATTCGAGCAG</w:t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  <w:u w:val="none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  <w:u w:val="none"/>
        </w:rPr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  <w:t>&gt;MAN1A2—5-2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  <w:u w:val="single"/>
        </w:rPr>
        <w:t>CTATTCCCAACCTTGTAGGAATACGTGGTGGAGACCCAGAAGATAATGACATAAGAGAGAAAAGGGAAAAAATTAAAGAGATGATGAAACATGCTTGGGATAACTATAGGACATATGGGTGGGGACATAATGAACTCAGACCTATTGCAAGGAAAGGACACTCCCCTAACATATTTGGAAGTTCACAAATGGGTGCTACCATAGTAGATGCTTTGGATACCCTTTATATCATGGGACTTCATGATGAATTCCTAGATGGGCAAAGATGGATTGAAGACAACCTTGATTTCAGTGTGAATTCAGAGGTGTCTGTGTTTGAAGTCAACATTCGATTTATTGGAGGCCTACTTGCAGCATATTACCTATCAGGAGAGGAG</w:t>
      </w:r>
      <w:r>
        <w:rPr>
          <w:rFonts w:cs="Arial" w:ascii="Arial" w:hAnsi="Arial"/>
          <w:i w:val="false"/>
          <w:iCs w:val="false"/>
          <w:color w:val="000000"/>
          <w:sz w:val="24"/>
          <w:szCs w:val="24"/>
          <w:u w:val="none"/>
        </w:rPr>
        <w:t>GGAAGAGGAAGAACGTCTGAGAAATAAAATTCGAGCTGATCATGAGAAGGCCTTGGAAGAAGCAAAAGAAAAATTAAGAAAGTCAAGAGAGGAAATTCGAGCAG</w:t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  <w:u w:val="single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  <w:u w:val="single"/>
        </w:rPr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  <w:t>&gt;MAN1A2—6-2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  <w:u w:val="single"/>
        </w:rPr>
        <w:t>CTATTCCCAACCTTGTAGGAATACGTGGTGGAGACCCAGAAGATAATGACATAAGAGAGAAAAGGGAAAAAATTAAAGAGATGATGAAACATGCTTGGGATAACTATAGGACATATGGGTGGGGACATAATGAACTCAGACCTATTGCAAGGAAAGGACACTCCCCTAACATATTTGGAAGTTCACAAATGGGTGCTACCATAGTAGATGCTTTGGATACCCTTTATATCATGGGACTTCATGATGAATTCCTAGATGGGCAAAGATGGATTGAAGACAACCTTGATTTCAGTGTGAATTCAGAGGTGTCTGTGTTTGAAGTCAACATTCGATTTATTGGAGGCCTACTTGCAGCATATTACCTATCAGGAGAGGAGATATTCAAGATTAAAGCAGTGCAATTGGCTGAGAAACTCCTTCCTGCCTTTAACACACCTACTGGGATTCCTTGGGCAATGGTGAATTTGAAAAG</w:t>
      </w:r>
      <w:r>
        <w:rPr>
          <w:rFonts w:cs="Arial" w:ascii="Arial" w:hAnsi="Arial"/>
          <w:i w:val="false"/>
          <w:iCs w:val="false"/>
          <w:color w:val="000000"/>
          <w:sz w:val="24"/>
          <w:szCs w:val="24"/>
          <w:u w:val="none"/>
        </w:rPr>
        <w:t>GGAAGAGGAAGAACGTCTGAGAAATAAAATTCGAGCTGATCATGAGAAGGCCTTGGAAGAAGCAAAAGAAAAATTAAGAAAGTCAAGAGAGGAAATTCGAGCAG</w:t>
      </w:r>
    </w:p>
    <w:p>
      <w:pPr>
        <w:pStyle w:val="Normal"/>
        <w:autoSpaceDE w:val="false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  <w:u w:val="none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  <w:u w:val="none"/>
        </w:rPr>
      </w:r>
    </w:p>
    <w:p>
      <w:pPr>
        <w:pStyle w:val="Normal"/>
        <w:autoSpaceDE w:val="false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&gt;ZBTB46</w:t>
      </w:r>
    </w:p>
    <w:p>
      <w:pPr>
        <w:pStyle w:val="Normal"/>
        <w:autoSpaceDE w:val="false"/>
        <w:jc w:val="left"/>
        <w:rPr/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  <w:u w:val="single"/>
        </w:rPr>
        <w:t>GANGGCTCCCTGCTGTTCGAGTACCTGCCCAGAGGGGCCCACTCGCTGTCCCA</w:t>
      </w: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GTCTGTAGAAGAGGCGACACCAGGGCTTCCAAATGAACAACCGAAAGGA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&gt;ZNF346</w:t>
      </w:r>
    </w:p>
    <w:p>
      <w:pPr>
        <w:pStyle w:val="Normal"/>
        <w:autoSpaceDE w:val="false"/>
        <w:jc w:val="left"/>
        <w:rPr/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  <w:u w:val="single"/>
        </w:rPr>
        <w:t>CTTACCTGGGTGTNGGTGAGAGACATTGGTTCTTCTGGATCATGTGCTCCACTGGAAAGTCAGTGA</w:t>
      </w: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CAGCAGGGTCCGCCAGCCGCCCATAGCGTGCCCTTANTTTGAGCTTGGTCTCCTGTTTTCTGTGTTTCTTGCCCA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&gt;ZFAND6</w:t>
      </w:r>
    </w:p>
    <w:p>
      <w:pPr>
        <w:pStyle w:val="Normal"/>
        <w:autoSpaceDE w:val="false"/>
        <w:jc w:val="left"/>
        <w:rPr/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  <w:u w:val="single"/>
        </w:rPr>
        <w:t>TTTTAAAGCCTTCTGTGTTTTACTGCAGCAGACTTCAGATTCATTCCC</w:t>
      </w: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TGCACATCTTCTGTTTCAGGTACTGCTTTGTCCACAA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&gt;ZBTB44</w:t>
      </w:r>
    </w:p>
    <w:p>
      <w:pPr>
        <w:pStyle w:val="Normal"/>
        <w:autoSpaceDE w:val="false"/>
        <w:jc w:val="left"/>
        <w:rPr/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AATGTTTTCACACCCATCTTTTACTTCCTCTTCTACAGATGCTCTTCAAGGATGCAAATAAATCAGAAATGT</w:t>
      </w: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  <w:u w:val="single"/>
        </w:rPr>
        <w:t>CCTATAGAGGAAGACTGTGGACTAATCAGAAGGTCCTCTTGGACTTGTTCACTTCCTGGAACTGTCTGCTGATCACTCAGCGAACTCTGAGATGCACTGACAGGCTGGGACACT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  <w:u w:val="single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  <w:u w:val="single"/>
        </w:rPr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&gt;CHD1L</w:t>
      </w:r>
    </w:p>
    <w:p>
      <w:pPr>
        <w:pStyle w:val="Normal"/>
        <w:autoSpaceDE w:val="false"/>
        <w:jc w:val="left"/>
        <w:rPr/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  <w:u w:val="single"/>
        </w:rPr>
        <w:t>CACAGTATCTGCTGCTGTTAAGTTCATGCCAACTCCAC</w:t>
      </w: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TTTTTCTTATGTTCAGCCTCTTCCTTTTGCCTCTTCTTCTCCTCTATGAGTCTCCTTCTCTTGGCAGCTGCTTCA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&gt;SFMBT2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  <w:u w:val="single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  <w:u w:val="single"/>
        </w:rPr>
        <w:t>GGGTCTTGCATATTGGAAGCTGACAAAGTGCTCTCCATGCCTGATGAGCAAGTGTCTCTT</w:t>
      </w:r>
    </w:p>
    <w:p>
      <w:pPr>
        <w:pStyle w:val="Normal"/>
        <w:autoSpaceDE w:val="false"/>
        <w:jc w:val="left"/>
        <w:rPr/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  <w:u w:val="single"/>
        </w:rPr>
        <w:t>CTCTTAATTCATCCTGCAGAAAAAATTAC</w:t>
      </w: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CTTAAACACTTCCATTGGAAGAGGAAATTTG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GCAGCATCAATAAGGGATTTTTCCAGAGTACATTTCCATTCAGAGGCCATCTTCAAAGGA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&gt;FBXW7</w:t>
      </w:r>
    </w:p>
    <w:p>
      <w:pPr>
        <w:pStyle w:val="Normal"/>
        <w:autoSpaceDE w:val="false"/>
        <w:jc w:val="left"/>
        <w:rPr/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ATGGGGAGGAGAGTTGGTAAACGGGCAGGTCCACAATACTACTGGAGTTCGTGACACTGTTAGTATGTGTATGTTCATCTTCTCTGCTACTATCATCAGACTGATCAAAATCGTCACTCTCCTGGTCCATCTCCTCCTCCTCCTCATCCTCCTCATCTTGTTCACCAGCATGTTCTTCATCTTCCTCTTGTTCTTCTTGGTTTCCTGAGGAGTCCTCATCTACCGAAATAAATCTATTATTGTTTTCTTCCAACTGTCCTTGCTGGGAATCATTTTGGCCTCCAGGTCTAGGTTCTACTCCAACAACTTCACCATTCCTTGCAGTGTGCTCCTCCTCTTGTTGTCTGAGTTGCTGTTGCTGTTCCTCCTCTACCACACGATTCATCTGTTCTTCATCTACCTGGCTTGAGGAAGGGTTACCTCTCAAAGAGCCTCCAGTTCGTCGTCTTTTGCTGCCCACAGAGAGCAGTTCCTGATTCATTTCCAAAAGCCAGCTTGCTACTTCTTGGACCTTGGCTAGACTATCAGAAGATGCAAAGGTTTTCACATT</w:t>
      </w: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  <w:u w:val="single"/>
        </w:rPr>
        <w:t>CCTCTGACCCAGTAACTCCACTTCTGGCAATCTATCCTAAGGAAGTAATC</w:t>
      </w: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  <w:u w:val="none"/>
        </w:rPr>
        <w:t>TTTTGTTGTTTTTGTATAGAATGGGGAGGAGAGTTGGTA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  <w:u w:val="none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  <w:u w:val="none"/>
        </w:rPr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&gt;CCDC126</w:t>
      </w:r>
    </w:p>
    <w:p>
      <w:pPr>
        <w:pStyle w:val="Normal"/>
        <w:autoSpaceDE w:val="false"/>
        <w:jc w:val="left"/>
        <w:rPr/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  <w:u w:val="single"/>
        </w:rPr>
        <w:t>CAGACATCAAAGCAGTGTCAAGTTACGTGAGCAAATACTAGACTTAAGCAAAAGATATGTTAAAGCTCTAGCAGAGGAAAATAAGAACACAGTGGATGTCGAGAACGGTGCTTCTATGGCAGGATATG</w:t>
      </w: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AGTTAATAGAGTGGATACAACCTTGCTGAAGATGAAGAATATACAATATTGAGGATATTTTTTTCTTTTTTTTTTCAAGTCTTGATTTGGGGCTTACCTCAAGTTACCATTTTTCAGTCAAGTCTGTTTGTTTGCAA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  <w:u w:val="none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  <w:u w:val="none"/>
        </w:rPr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&gt;PCMTD1</w:t>
      </w:r>
    </w:p>
    <w:p>
      <w:pPr>
        <w:pStyle w:val="Normal"/>
        <w:autoSpaceDE w:val="false"/>
        <w:jc w:val="left"/>
        <w:rPr/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  <w:u w:val="single"/>
        </w:rPr>
        <w:t>TATCATTAAGTCATCATTATCTTCCCCAGCACTCACAGCTCCTCCCATGATAGTATTCAAATCAAATCATAAATTTAAAAGTGAAATAAAATTAGTAGAAATGGCTTCCAATATTGCACTTGATTTCCAAAAATAAATTAATCCT</w:t>
      </w: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AAAATTAAGCCCACCATTGTACTTAAATATCCGGTTCCACTTCCCAGGTTAAGAAAAGACAATCCTGGTTGAAGTTTCAATGCTTCCATAACTTCAGAATAAATGCAAGGTGCTGACAAGTGA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&gt;SETD2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  <w:u w:val="single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  <w:u w:val="single"/>
        </w:rPr>
        <w:t>AGAGTCAGCATCAGAGCAGCAGGAGGGAAAATGAAGAAGGAACGATCTCGTAAGAAGGATTCA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GAACACCTTTGTCCTAGAATATTGTGGAGAGGTACTCGATCATAAAGAGTTTAAAGCTCGAGTGAAGGAGTATGCACGAAACAAAAACATCCA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&gt;SMARCA5</w:t>
      </w:r>
    </w:p>
    <w:p>
      <w:pPr>
        <w:pStyle w:val="Normal"/>
        <w:autoSpaceDE w:val="false"/>
        <w:jc w:val="left"/>
        <w:rPr/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  <w:u w:val="single"/>
        </w:rPr>
        <w:t>TCAGTGTTTATAACTTCGAAGGAGAAGACTATAGAGAAAAACAAAAG</w:t>
      </w: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  <w:u w:val="none"/>
        </w:rPr>
        <w:t>G</w:t>
      </w: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GAGGCTTGTGGATCAGAATCTGAACAAAATTGGGAAAGATGAAATGCTTCAAATGATTAGACATGGAGCAACACATGTGTTTGCTTCAAAGGAAAGTGAGATCACTGATGAAGATATCGATGGTATTTTGGAAAGAGGTGCAAAGAA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</w:r>
    </w:p>
    <w:p>
      <w:pPr>
        <w:pStyle w:val="Normal"/>
        <w:autoSpaceDE w:val="false"/>
        <w:rPr/>
      </w:pPr>
      <w:r>
        <w:rPr>
          <w:rFonts w:eastAsia="Helvetica;Arial" w:cs="Arial" w:ascii="Arial" w:hAnsi="Arial"/>
          <w:i w:val="false"/>
          <w:iCs w:val="false"/>
          <w:color w:val="auto"/>
          <w:sz w:val="24"/>
          <w:szCs w:val="24"/>
        </w:rPr>
        <w:t xml:space="preserve">&gt; C1orf58 </w:t>
      </w:r>
      <w:r>
        <w:rPr>
          <w:rFonts w:eastAsia="Helvetica;Arial" w:cs="Arial" w:ascii="Arial" w:hAnsi="Arial"/>
          <w:i w:val="false"/>
          <w:iCs w:val="false"/>
          <w:color w:val="auto"/>
          <w:sz w:val="24"/>
          <w:szCs w:val="24"/>
          <w:u w:val="single"/>
        </w:rPr>
        <w:t>GAAGCATACGTTATTCAATGTCAGGCTGAAGCTCAAG</w:t>
      </w:r>
      <w:r>
        <w:rPr>
          <w:rFonts w:eastAsia="Helvetica;Arial" w:cs="Arial" w:ascii="Arial" w:hAnsi="Arial"/>
          <w:i w:val="false"/>
          <w:iCs w:val="false"/>
          <w:color w:val="auto"/>
          <w:sz w:val="24"/>
          <w:szCs w:val="24"/>
        </w:rPr>
        <w:t>AAGTATAACAGAAGATGAAGCAAAAGAAGTTCATCGAA</w:t>
      </w:r>
    </w:p>
    <w:p>
      <w:pPr>
        <w:pStyle w:val="Normal"/>
        <w:autoSpaceDE w:val="false"/>
        <w:rPr>
          <w:rFonts w:ascii="Arial" w:hAnsi="Arial" w:eastAsia="Helvetica;Arial" w:cs="Arial"/>
          <w:i w:val="false"/>
          <w:i w:val="false"/>
          <w:iCs w:val="false"/>
          <w:color w:val="auto"/>
          <w:sz w:val="24"/>
          <w:szCs w:val="24"/>
        </w:rPr>
      </w:pPr>
      <w:r>
        <w:rPr>
          <w:rFonts w:eastAsia="Helvetica;Arial" w:cs="Arial" w:ascii="Arial" w:hAnsi="Arial"/>
          <w:i w:val="false"/>
          <w:iCs w:val="false"/>
          <w:color w:val="auto"/>
          <w:sz w:val="24"/>
          <w:szCs w:val="24"/>
        </w:rPr>
      </w:r>
    </w:p>
    <w:p>
      <w:pPr>
        <w:pStyle w:val="Normal"/>
        <w:autoSpaceDE w:val="false"/>
        <w:rPr>
          <w:rFonts w:ascii="Arial" w:hAnsi="Arial" w:eastAsia="Helvetica;Arial" w:cs="Arial"/>
          <w:i w:val="false"/>
          <w:i w:val="false"/>
          <w:iCs w:val="false"/>
          <w:color w:val="auto"/>
          <w:sz w:val="24"/>
          <w:szCs w:val="24"/>
        </w:rPr>
      </w:pPr>
      <w:r>
        <w:rPr>
          <w:rFonts w:eastAsia="Helvetica;Arial" w:cs="Arial" w:ascii="Arial" w:hAnsi="Arial"/>
          <w:i w:val="false"/>
          <w:iCs w:val="false"/>
          <w:color w:val="auto"/>
          <w:sz w:val="24"/>
          <w:szCs w:val="24"/>
        </w:rPr>
        <w:t>&gt;FKBP8</w:t>
      </w:r>
    </w:p>
    <w:p>
      <w:pPr>
        <w:pStyle w:val="Normal"/>
        <w:autoSpaceDE w:val="false"/>
        <w:rPr/>
      </w:pPr>
      <w:r>
        <w:rPr>
          <w:rFonts w:eastAsia="Helvetica;Arial" w:cs="Arial" w:ascii="Arial" w:hAnsi="Arial"/>
          <w:b w:val="false"/>
          <w:bCs w:val="false"/>
          <w:i w:val="false"/>
          <w:iCs w:val="false"/>
          <w:color w:val="auto"/>
          <w:sz w:val="24"/>
          <w:szCs w:val="24"/>
          <w:u w:val="single"/>
        </w:rPr>
        <w:t>GACGTCTGCAGATGTACGGTGACCACCTGGCCCTTGACCGGGCGGCTCGAACCTGGCGGCCCTGGGACCAGCGTCTTCTTCCTCAACAGCCCGTTC</w:t>
      </w:r>
      <w:r>
        <w:rPr>
          <w:rFonts w:eastAsia="Helvetica;Arial" w:cs="Arial" w:ascii="Arial" w:hAnsi="Arial"/>
          <w:i w:val="false"/>
          <w:iCs w:val="false"/>
          <w:color w:val="auto"/>
          <w:sz w:val="24"/>
          <w:szCs w:val="24"/>
        </w:rPr>
        <w:t>CCTGCCTTGGGGGCCGTAGCAGTACTTGGAGTCAGCAGTGACC</w:t>
      </w:r>
    </w:p>
    <w:p>
      <w:pPr>
        <w:pStyle w:val="Normal"/>
        <w:autoSpaceDE w:val="false"/>
        <w:jc w:val="left"/>
        <w:rPr>
          <w:rFonts w:ascii="Arial" w:hAnsi="Arial" w:eastAsia="Helvetica;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Helvetica;Arial" w:cs="Arial" w:ascii="Arial" w:hAnsi="Arial"/>
          <w:i w:val="false"/>
          <w:iCs w:val="false"/>
          <w:color w:val="000000"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  <w:t>PRIMERS:</w:t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  <w:t>&gt;MAN1A2—REVERSE</w:t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  <w:t>GTCAAGAGAGGAAATTCGAGCAG</w:t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  <w:t>&gt;MAN1A2—FORWARD</w:t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  <w:t>CTATTCCCAACCTTGTAGGAATACG</w:t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  <w:t>&gt;ZFAND6_4_ZFAND6_1-FWD;</w:t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  <w:t>TGTGGACAAAGCAGTACCTGA</w:t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  <w:t>&gt;ZFAND6_4_ZFAND6_1-REV;</w:t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  <w:t>GCTTTCTGCCTTCCCTATTC</w:t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  <w:t xml:space="preserve">&gt;ZNF346_4_ZNF346_1-FWD;  </w:t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  <w:t>TGGGCAAGAAACACAGAAAA</w:t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  <w:t xml:space="preserve">&gt;ZNF346_4_ZNF346_1-REV; </w:t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  <w:t>TGGTAATGTGCCAGCTTCTG</w:t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  <w:t>&gt;ZBTB46_2_ZBTB46_1-FWD;</w:t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  <w:t>GCGCTCATGAGTAAGAACAGC</w:t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  <w:t>&gt;ZBTB46_2_ZBTB46_1-REV;</w:t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  <w:t>CCTTTCGGTTGTTCATTTGG</w:t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  <w:t>&gt;MAP2K4_2_MAP2K4_1-FWD;</w:t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  <w:t>TGGAGAAATTGGACGAGGAG</w:t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  <w:t>&gt;MAP2K4_2_MAP2K4_1-REV;</w:t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  <w:t>CCTGTAGGATTGGGATTCAGA</w:t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  <w:t>&gt;ZBTB44_1_ZBTB44_1-FWD;</w:t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  <w:t>AAGTGTCCCAGCCTGTCAGT</w:t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  <w:t>&gt;ZBTB44_1_ZBTB44_1-REV;</w:t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  <w:t>AGCTTTCCAAGCATTTCCTG</w:t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  <w:t>&gt;CHD1L_16_CHD1L_12-FWD;</w:t>
        <w:br/>
        <w:t>GAAGCAGCTGCCAAGAGAAG</w:t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  <w:t>&gt;CHD1L_16_CHD1L_12-REV;</w:t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  <w:t>GCTGCTTGCAAGTCATTCTG</w:t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  <w:t>&gt; FBXW7--FWD</w:t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  <w:t>GAAGGAGGAAGGGAACCAAC</w:t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  <w:t>&gt; FBXW7--REV</w:t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iCs w:val="false"/>
          <w:color w:val="000000"/>
          <w:sz w:val="24"/>
          <w:szCs w:val="24"/>
        </w:rPr>
        <w:t>CCTCAGAACCATGGTCCAAC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&gt; SFMBT2--3-1-FWD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GGTGGTGCACACAGAACAAC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&gt; SFMBT2--3-1-REV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CTGAGCCGAGACACTTTTCC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&gt;FKBP8_3-2-FWD;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TGGTCACTGCTGACTCCAAG;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 xml:space="preserve">&gt;FKBP8_3-2-REV; 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GACGTCACAGTCACCCAGAG;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&gt;PCMTD1_1-1-FWD;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CACTTGTCAGCACCTTGCAT;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 xml:space="preserve">&gt;PCMTD1_1-1-REV; 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GGCTTGCTCCACTCTTTCAG;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</w:r>
    </w:p>
    <w:p>
      <w:pPr>
        <w:pStyle w:val="Normal"/>
        <w:autoSpaceDE w:val="false"/>
        <w:jc w:val="left"/>
        <w:rPr/>
      </w:pPr>
      <w:r>
        <w:rPr>
          <w:rFonts w:eastAsia="Arial" w:cs="Arial" w:ascii="Arial" w:hAnsi="Arial"/>
          <w:i w:val="false"/>
          <w:iCs w:val="false"/>
          <w:color w:val="000000"/>
          <w:sz w:val="24"/>
          <w:szCs w:val="24"/>
        </w:rPr>
        <w:t xml:space="preserve"> </w:t>
      </w: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&gt;SCLT1_8-5-FWD;</w:t>
      </w:r>
    </w:p>
    <w:p>
      <w:pPr>
        <w:pStyle w:val="Normal"/>
        <w:autoSpaceDE w:val="false"/>
        <w:jc w:val="left"/>
        <w:rPr/>
      </w:pPr>
      <w:r>
        <w:rPr>
          <w:rFonts w:eastAsia="Arial" w:cs="Arial" w:ascii="Arial" w:hAnsi="Arial"/>
          <w:i w:val="false"/>
          <w:iCs w:val="false"/>
          <w:color w:val="000000"/>
          <w:sz w:val="24"/>
          <w:szCs w:val="24"/>
        </w:rPr>
        <w:t xml:space="preserve"> </w:t>
      </w: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TGATAATCGAACAACTCCGAAA;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&gt;SCLT1_8-5-REV;</w:t>
      </w:r>
    </w:p>
    <w:p>
      <w:pPr>
        <w:pStyle w:val="Normal"/>
        <w:autoSpaceDE w:val="false"/>
        <w:jc w:val="left"/>
        <w:rPr/>
      </w:pPr>
      <w:r>
        <w:rPr>
          <w:rFonts w:eastAsia="Arial" w:cs="Arial" w:ascii="Arial" w:hAnsi="Arial"/>
          <w:i w:val="false"/>
          <w:iCs w:val="false"/>
          <w:color w:val="000000"/>
          <w:sz w:val="24"/>
          <w:szCs w:val="24"/>
        </w:rPr>
        <w:t xml:space="preserve"> </w:t>
      </w: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TGGCTAGCTGCAATTGTTCTT;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</w:r>
    </w:p>
    <w:p>
      <w:pPr>
        <w:pStyle w:val="Normal"/>
        <w:autoSpaceDE w:val="false"/>
        <w:jc w:val="left"/>
        <w:rPr/>
      </w:pPr>
      <w:r>
        <w:rPr>
          <w:rFonts w:eastAsia="Arial" w:cs="Arial" w:ascii="Arial" w:hAnsi="Arial"/>
          <w:i w:val="false"/>
          <w:iCs w:val="false"/>
          <w:color w:val="000000"/>
          <w:sz w:val="24"/>
          <w:szCs w:val="24"/>
        </w:rPr>
        <w:t xml:space="preserve"> </w:t>
      </w: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&gt;SETD2_8-5-FWD;</w:t>
      </w:r>
    </w:p>
    <w:p>
      <w:pPr>
        <w:pStyle w:val="Normal"/>
        <w:autoSpaceDE w:val="false"/>
        <w:jc w:val="left"/>
        <w:rPr/>
      </w:pPr>
      <w:r>
        <w:rPr>
          <w:rFonts w:eastAsia="Arial" w:cs="Arial" w:ascii="Arial" w:hAnsi="Arial"/>
          <w:i w:val="false"/>
          <w:iCs w:val="false"/>
          <w:color w:val="000000"/>
          <w:sz w:val="24"/>
          <w:szCs w:val="24"/>
        </w:rPr>
        <w:t xml:space="preserve"> </w:t>
      </w: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AGAAATGTTTCTGCGGATCA;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 xml:space="preserve">&gt;SETD2_8-5-REV; 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GGATGTTTTTGTTTCGTGCAT;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 xml:space="preserve">&gt;CCDC126_2-2-FWD; 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TTGGACTCATTTGGGGATTG;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 xml:space="preserve">&gt;CCDC126_2-2-REV; 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GCAAACAAACAGACTTGACTGAA;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&gt;SMARCA5_15-14-FWD;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TGGGCGAAAGTTCACTTAGAA;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 xml:space="preserve">&gt;SMARCA5_15-14-REV; 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  <w:t>TCTTTGCACCTCTTTCCAAAA;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</w:r>
    </w:p>
    <w:p>
      <w:pPr>
        <w:pStyle w:val="Normal"/>
        <w:autoSpaceDE w:val="false"/>
        <w:rPr>
          <w:rFonts w:ascii="Arial" w:hAnsi="Arial" w:eastAsia="Courier;Courier New" w:cs="Arial"/>
          <w:color w:val="auto"/>
          <w:sz w:val="24"/>
          <w:szCs w:val="24"/>
        </w:rPr>
      </w:pPr>
      <w:r>
        <w:rPr>
          <w:rFonts w:eastAsia="Courier;Courier New" w:cs="Arial" w:ascii="Arial" w:hAnsi="Arial"/>
          <w:color w:val="auto"/>
          <w:sz w:val="24"/>
          <w:szCs w:val="24"/>
        </w:rPr>
        <w:t>&gt;C1orf58_6_5-FWD</w:t>
      </w:r>
    </w:p>
    <w:p>
      <w:pPr>
        <w:pStyle w:val="Normal"/>
        <w:autoSpaceDE w:val="false"/>
        <w:rPr>
          <w:rFonts w:ascii="Arial" w:hAnsi="Arial" w:eastAsia="Helvetica;Arial" w:cs="Arial"/>
          <w:color w:val="auto"/>
          <w:sz w:val="24"/>
          <w:szCs w:val="24"/>
        </w:rPr>
      </w:pPr>
      <w:r>
        <w:rPr>
          <w:rFonts w:eastAsia="Helvetica;Arial" w:cs="Arial" w:ascii="Arial" w:hAnsi="Arial"/>
          <w:color w:val="auto"/>
          <w:sz w:val="24"/>
          <w:szCs w:val="24"/>
        </w:rPr>
        <w:t>CAT CTC CCA AAA CTC ATT ACA CC</w:t>
      </w:r>
    </w:p>
    <w:p>
      <w:pPr>
        <w:pStyle w:val="Normal"/>
        <w:autoSpaceDE w:val="false"/>
        <w:rPr/>
      </w:pPr>
      <w:r>
        <w:rPr>
          <w:rFonts w:eastAsia="Helvetica;Arial" w:cs="Arial" w:ascii="Arial" w:hAnsi="Arial"/>
          <w:color w:val="auto"/>
          <w:sz w:val="24"/>
          <w:szCs w:val="24"/>
        </w:rPr>
        <w:t>&gt;C1orf58</w:t>
      </w:r>
      <w:r>
        <w:rPr>
          <w:rFonts w:eastAsia="Courier;Courier New" w:cs="Arial" w:ascii="Arial" w:hAnsi="Arial"/>
          <w:color w:val="auto"/>
          <w:sz w:val="24"/>
          <w:szCs w:val="24"/>
        </w:rPr>
        <w:t>_6_5</w:t>
      </w:r>
      <w:r>
        <w:rPr>
          <w:rFonts w:eastAsia="Helvetica;Arial" w:cs="Arial" w:ascii="Arial" w:hAnsi="Arial"/>
          <w:color w:val="auto"/>
          <w:sz w:val="24"/>
          <w:szCs w:val="24"/>
        </w:rPr>
        <w:t>-REV</w:t>
      </w:r>
    </w:p>
    <w:p>
      <w:pPr>
        <w:pStyle w:val="Normal"/>
        <w:autoSpaceDE w:val="false"/>
        <w:rPr>
          <w:rFonts w:ascii="Arial" w:hAnsi="Arial" w:eastAsia="Helvetica;Arial" w:cs="Arial"/>
          <w:color w:val="auto"/>
          <w:sz w:val="24"/>
          <w:szCs w:val="24"/>
        </w:rPr>
      </w:pPr>
      <w:r>
        <w:rPr>
          <w:rFonts w:eastAsia="Helvetica;Arial" w:cs="Arial" w:ascii="Arial" w:hAnsi="Arial"/>
          <w:color w:val="auto"/>
          <w:sz w:val="24"/>
          <w:szCs w:val="24"/>
        </w:rPr>
        <w:t>GCTGCAATCTTTAGGCTTCG</w:t>
      </w:r>
    </w:p>
    <w:p>
      <w:pPr>
        <w:pStyle w:val="Normal"/>
        <w:autoSpaceDE w:val="false"/>
        <w:rPr>
          <w:rFonts w:ascii="Arial" w:hAnsi="Arial" w:eastAsia="Helvetica;Arial" w:cs="Arial"/>
          <w:color w:val="auto"/>
          <w:sz w:val="24"/>
          <w:szCs w:val="24"/>
        </w:rPr>
      </w:pPr>
      <w:r>
        <w:rPr>
          <w:rFonts w:eastAsia="Helvetica;Arial" w:cs="Arial" w:ascii="Arial" w:hAnsi="Arial"/>
          <w:color w:val="auto"/>
          <w:sz w:val="24"/>
          <w:szCs w:val="24"/>
        </w:rPr>
      </w:r>
    </w:p>
    <w:p>
      <w:pPr>
        <w:pStyle w:val="Normal"/>
        <w:autoSpaceDE w:val="false"/>
        <w:rPr>
          <w:rFonts w:ascii="Arial" w:hAnsi="Arial" w:eastAsia="Helvetica;Arial" w:cs="Arial"/>
          <w:color w:val="auto"/>
          <w:sz w:val="24"/>
          <w:szCs w:val="24"/>
        </w:rPr>
      </w:pPr>
      <w:r>
        <w:rPr>
          <w:rFonts w:eastAsia="Helvetica;Arial" w:cs="Arial" w:ascii="Arial" w:hAnsi="Arial"/>
          <w:color w:val="auto"/>
          <w:sz w:val="24"/>
          <w:szCs w:val="24"/>
        </w:rPr>
        <w:t>&gt;FKBP8_3_2-FWD</w:t>
      </w:r>
    </w:p>
    <w:p>
      <w:pPr>
        <w:pStyle w:val="Normal"/>
        <w:autoSpaceDE w:val="false"/>
        <w:rPr>
          <w:rFonts w:ascii="Arial" w:hAnsi="Arial" w:eastAsia="Helvetica;Arial" w:cs="Arial"/>
          <w:color w:val="auto"/>
          <w:sz w:val="24"/>
          <w:szCs w:val="24"/>
        </w:rPr>
      </w:pPr>
      <w:r>
        <w:rPr>
          <w:rFonts w:eastAsia="Helvetica;Arial" w:cs="Arial" w:ascii="Arial" w:hAnsi="Arial"/>
          <w:color w:val="auto"/>
          <w:sz w:val="24"/>
          <w:szCs w:val="24"/>
        </w:rPr>
        <w:t>TGGTCACTGCTGACTCCAAG</w:t>
      </w:r>
    </w:p>
    <w:p>
      <w:pPr>
        <w:pStyle w:val="Normal"/>
        <w:autoSpaceDE w:val="false"/>
        <w:rPr>
          <w:rFonts w:ascii="Arial" w:hAnsi="Arial" w:eastAsia="Helvetica;Arial" w:cs="Arial"/>
          <w:color w:val="auto"/>
          <w:sz w:val="24"/>
          <w:szCs w:val="24"/>
        </w:rPr>
      </w:pPr>
      <w:r>
        <w:rPr>
          <w:rFonts w:eastAsia="Helvetica;Arial" w:cs="Arial" w:ascii="Arial" w:hAnsi="Arial"/>
          <w:color w:val="auto"/>
          <w:sz w:val="24"/>
          <w:szCs w:val="24"/>
        </w:rPr>
        <w:t>&gt;FKBP8_3_2-REV</w:t>
      </w:r>
    </w:p>
    <w:p>
      <w:pPr>
        <w:pStyle w:val="Normal"/>
        <w:autoSpaceDE w:val="false"/>
        <w:rPr>
          <w:rFonts w:ascii="Arial" w:hAnsi="Arial" w:eastAsia="Helvetica;Arial" w:cs="Arial"/>
          <w:color w:val="auto"/>
          <w:sz w:val="24"/>
          <w:szCs w:val="24"/>
        </w:rPr>
      </w:pPr>
      <w:r>
        <w:rPr>
          <w:rFonts w:eastAsia="Helvetica;Arial" w:cs="Arial" w:ascii="Arial" w:hAnsi="Arial"/>
          <w:color w:val="auto"/>
          <w:sz w:val="24"/>
          <w:szCs w:val="24"/>
        </w:rPr>
        <w:t>TCACCCAGAGTGAACACCAG</w:t>
      </w:r>
    </w:p>
    <w:p>
      <w:pPr>
        <w:pStyle w:val="Normal"/>
        <w:autoSpaceDE w:val="false"/>
        <w:jc w:val="left"/>
        <w:rPr>
          <w:rFonts w:ascii="Arial" w:hAnsi="Arial" w:eastAsia="Courier;Courier New" w:cs="Arial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Courier;Courier New" w:cs="Arial" w:ascii="Arial" w:hAnsi="Arial"/>
          <w:i w:val="false"/>
          <w:iCs w:val="false"/>
          <w:color w:val="000000"/>
          <w:sz w:val="24"/>
          <w:szCs w:val="24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Arial Unicode MS" w:cs="Tahoma"/>
      <w:color w:val="auto"/>
      <w:kern w:val="2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23:25:58Z</dcterms:created>
  <dc:creator/>
  <dc:description/>
  <dc:language>en-US</dc:language>
  <cp:lastModifiedBy>r r</cp:lastModifiedBy>
  <dcterms:modified xsi:type="dcterms:W3CDTF">2011-11-07T00:29:24Z</dcterms:modified>
  <cp:revision>10</cp:revision>
  <dc:subject/>
  <dc:title/>
</cp:coreProperties>
</file>